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8306" w:type="dxa"/>
        <w:tblLook w:val="04A0" w:firstRow="1" w:lastRow="0" w:firstColumn="1" w:lastColumn="0" w:noHBand="0" w:noVBand="1"/>
      </w:tblPr>
      <w:tblGrid>
        <w:gridCol w:w="1511"/>
        <w:gridCol w:w="850"/>
        <w:gridCol w:w="850"/>
        <w:gridCol w:w="850"/>
        <w:gridCol w:w="849"/>
        <w:gridCol w:w="849"/>
        <w:gridCol w:w="849"/>
        <w:gridCol w:w="849"/>
        <w:gridCol w:w="849"/>
      </w:tblGrid>
      <w:tr w:rsidR="00013947" w:rsidRPr="00013947" w14:paraId="6D3E43E9" w14:textId="77777777" w:rsidTr="00013947">
        <w:trPr>
          <w:trHeight w:val="278"/>
        </w:trPr>
        <w:tc>
          <w:tcPr>
            <w:tcW w:w="1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226DED" w14:textId="19636CC5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ample</w:t>
            </w:r>
          </w:p>
        </w:tc>
        <w:tc>
          <w:tcPr>
            <w:tcW w:w="7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DFD059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P53</w:t>
            </w:r>
          </w:p>
        </w:tc>
        <w:tc>
          <w:tcPr>
            <w:tcW w:w="7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48C976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TN</w:t>
            </w:r>
          </w:p>
        </w:tc>
        <w:tc>
          <w:tcPr>
            <w:tcW w:w="7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65999F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UC4</w:t>
            </w:r>
          </w:p>
        </w:tc>
        <w:tc>
          <w:tcPr>
            <w:tcW w:w="7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C335DE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MT2D</w:t>
            </w:r>
          </w:p>
        </w:tc>
        <w:tc>
          <w:tcPr>
            <w:tcW w:w="7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F6359A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TEN</w:t>
            </w:r>
          </w:p>
        </w:tc>
        <w:tc>
          <w:tcPr>
            <w:tcW w:w="7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733860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T3</w:t>
            </w:r>
          </w:p>
        </w:tc>
        <w:tc>
          <w:tcPr>
            <w:tcW w:w="7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46AD24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UC16</w:t>
            </w:r>
          </w:p>
        </w:tc>
        <w:tc>
          <w:tcPr>
            <w:tcW w:w="7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6D17FE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YNE1</w:t>
            </w:r>
          </w:p>
        </w:tc>
      </w:tr>
      <w:tr w:rsidR="00013947" w:rsidRPr="00013947" w14:paraId="4884663A" w14:textId="77777777" w:rsidTr="00013947">
        <w:trPr>
          <w:trHeight w:val="278"/>
        </w:trPr>
        <w:tc>
          <w:tcPr>
            <w:tcW w:w="19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03D48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OL-A6VO-01A-12D-A33E-09</w:t>
            </w:r>
          </w:p>
        </w:tc>
        <w:tc>
          <w:tcPr>
            <w:tcW w:w="7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B9B8B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utation</w:t>
            </w:r>
          </w:p>
        </w:tc>
        <w:tc>
          <w:tcPr>
            <w:tcW w:w="7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AF9AA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  <w:tc>
          <w:tcPr>
            <w:tcW w:w="7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8C440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  <w:tc>
          <w:tcPr>
            <w:tcW w:w="7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DAEC2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  <w:tc>
          <w:tcPr>
            <w:tcW w:w="7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60458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  <w:tc>
          <w:tcPr>
            <w:tcW w:w="7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182D5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  <w:tc>
          <w:tcPr>
            <w:tcW w:w="7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4D735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  <w:tc>
          <w:tcPr>
            <w:tcW w:w="7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0DE14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</w:tr>
      <w:tr w:rsidR="00013947" w:rsidRPr="00013947" w14:paraId="4E129FDF" w14:textId="77777777" w:rsidTr="00013947">
        <w:trPr>
          <w:trHeight w:val="278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2AB6B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2-A04U-01A-11D-A10Y-09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6F45F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utation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9CBD0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CA23D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8B010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72E9A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3AD27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67787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43F07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</w:tr>
      <w:tr w:rsidR="00013947" w:rsidRPr="00013947" w14:paraId="3940D94C" w14:textId="77777777" w:rsidTr="00013947">
        <w:trPr>
          <w:trHeight w:val="278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C0DEC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GM-A2DB-01A-31D-A19Y-09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EDD65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utation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02A2E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F1349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392A4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D5D1D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utation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A22EF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B1F57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E1176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</w:tr>
      <w:tr w:rsidR="00013947" w:rsidRPr="00013947" w14:paraId="4766C6FE" w14:textId="77777777" w:rsidTr="00013947">
        <w:trPr>
          <w:trHeight w:val="278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D1500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E2-A1L7-01A-11D-A142-09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B530D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utation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E0073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416BE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93E22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1604A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7CABB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92539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5EBDF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</w:tr>
      <w:tr w:rsidR="00013947" w:rsidRPr="00013947" w14:paraId="03C67D36" w14:textId="77777777" w:rsidTr="00013947">
        <w:trPr>
          <w:trHeight w:val="278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CD736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H-A0E0-01A-11W-A071-09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923C3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utation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DADF5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759BC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A50F2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030F9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3B13A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2BFB4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16117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utation</w:t>
            </w:r>
          </w:p>
        </w:tc>
      </w:tr>
      <w:tr w:rsidR="00013947" w:rsidRPr="00013947" w14:paraId="5BF41249" w14:textId="77777777" w:rsidTr="00013947">
        <w:trPr>
          <w:trHeight w:val="278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E2987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H-A0RX-01A-21D-A099-09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C00A0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utation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0D935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9B359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24927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D459F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4A02F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1E020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FF62D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</w:tr>
      <w:tr w:rsidR="00013947" w:rsidRPr="00013947" w14:paraId="15BB0D33" w14:textId="77777777" w:rsidTr="00013947">
        <w:trPr>
          <w:trHeight w:val="278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E509D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C-A2BK-01A-11D-A21Q-09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7658F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utation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00693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91742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E215C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utation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28CEE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55D60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C20B1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EE098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</w:tr>
      <w:tr w:rsidR="00013947" w:rsidRPr="00013947" w14:paraId="70BE49FB" w14:textId="77777777" w:rsidTr="00013947">
        <w:trPr>
          <w:trHeight w:val="278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6192C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H-A0BG-01A-11D-A10Y-09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076F0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utation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FB9BF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utation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57EB8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B4ABD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EEBBC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6522E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B821A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B2605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</w:tr>
      <w:tr w:rsidR="00013947" w:rsidRPr="00013947" w14:paraId="76F76B0F" w14:textId="77777777" w:rsidTr="00013947">
        <w:trPr>
          <w:trHeight w:val="278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91CEA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2-A0D0-01A-11W-A019-09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72B39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utation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23155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B34A9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02CBC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0FB65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91607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ED731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26C0A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</w:tr>
      <w:tr w:rsidR="00013947" w:rsidRPr="00013947" w14:paraId="3E62AAFD" w14:textId="77777777" w:rsidTr="00013947">
        <w:trPr>
          <w:trHeight w:val="278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31DD5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E9-A5FL-01A-11D-A27P-09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C1FC4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utation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B5C33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utation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CDAA1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C44FB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F19A3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774DB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ACBF3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F13AC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</w:tr>
      <w:tr w:rsidR="00013947" w:rsidRPr="00013947" w14:paraId="2F1DE05B" w14:textId="77777777" w:rsidTr="00013947">
        <w:trPr>
          <w:trHeight w:val="278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68F56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7-A26G-01A-</w:t>
            </w: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21D-A167-09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5D7DF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Mutation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742A2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3F24D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36FAE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03BC7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utation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22BC4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5DC4F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1C84C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</w:tr>
      <w:tr w:rsidR="00013947" w:rsidRPr="00013947" w14:paraId="1856EB98" w14:textId="77777777" w:rsidTr="00013947">
        <w:trPr>
          <w:trHeight w:val="278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4C73F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H-A18V-01A-11D-A12B-09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C7A9B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utation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8410F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4B17F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A0ED5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7D5F9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88E12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F0F80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2557F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</w:tr>
      <w:tr w:rsidR="00013947" w:rsidRPr="00013947" w14:paraId="1B4FA28C" w14:textId="77777777" w:rsidTr="00013947">
        <w:trPr>
          <w:trHeight w:val="278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8D366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EW-A1PH-01A-11D-A14K-09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2DE33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utation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324D1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83B0C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DFC05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A42A6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BDDA8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3398B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35638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</w:tr>
      <w:tr w:rsidR="00013947" w:rsidRPr="00013947" w14:paraId="6293A6BB" w14:textId="77777777" w:rsidTr="00013947">
        <w:trPr>
          <w:trHeight w:val="278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BA69B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N-A0AT-01A-11D-A045-09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368AB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3323B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utation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AA733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D17FC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DEAD3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6770B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1CB66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4B8D4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utation</w:t>
            </w:r>
          </w:p>
        </w:tc>
      </w:tr>
      <w:tr w:rsidR="00013947" w:rsidRPr="00013947" w14:paraId="04DBAF8A" w14:textId="77777777" w:rsidTr="00013947">
        <w:trPr>
          <w:trHeight w:val="278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04EBD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S3-AA15-01A-11D-A41F-09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99DB3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3AB3A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CA9AF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681B5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ABC25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0A48B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53ED1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794FF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</w:tr>
      <w:tr w:rsidR="00013947" w:rsidRPr="00013947" w14:paraId="55A3C540" w14:textId="77777777" w:rsidTr="00013947">
        <w:trPr>
          <w:trHeight w:val="278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9FDBF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8-A26X-01A-31D-A16D-09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88690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utation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F3E05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utation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B1B77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948F2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utation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045E8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6A587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91A7D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9FD36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</w:tr>
      <w:tr w:rsidR="00013947" w:rsidRPr="00013947" w14:paraId="07E98F17" w14:textId="77777777" w:rsidTr="00013947">
        <w:trPr>
          <w:trHeight w:val="278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310C7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E2-A1LL-01A-11D-A142-09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764AD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E3E80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0A5CB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528CD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B01F6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utation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70AC3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4D739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16D43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utation</w:t>
            </w:r>
          </w:p>
        </w:tc>
      </w:tr>
      <w:tr w:rsidR="00013947" w:rsidRPr="00013947" w14:paraId="5331FE1F" w14:textId="77777777" w:rsidTr="00013947">
        <w:trPr>
          <w:trHeight w:val="278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320A0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O-A0J6-01A-11W-A050-09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7679A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utation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E51BE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utation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2B4D9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0C5F9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utation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78C77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4951D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931E1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B755B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</w:tr>
      <w:tr w:rsidR="00013947" w:rsidRPr="00013947" w14:paraId="16F0A290" w14:textId="77777777" w:rsidTr="00013947">
        <w:trPr>
          <w:trHeight w:val="278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ED1D7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EW-A1P8-01A-11D-A142-09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4F222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utation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9D1B4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EA793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FB3A7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BF440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5E1EA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89D5B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9939B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</w:tr>
      <w:tr w:rsidR="00013947" w:rsidRPr="00013947" w14:paraId="02178D22" w14:textId="77777777" w:rsidTr="00013947">
        <w:trPr>
          <w:trHeight w:val="278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92E87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H-A1F6-01A-11D-A13L-09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ABE12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utation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A87E4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BF704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02F57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5031C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50F3B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61DE8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60E19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</w:tr>
      <w:tr w:rsidR="00013947" w:rsidRPr="00013947" w14:paraId="37DA9F42" w14:textId="77777777" w:rsidTr="00013947">
        <w:trPr>
          <w:trHeight w:val="278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DFFBB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8-A147-01A-11D-A10Y-09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8937C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utation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ED1C4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utation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21E40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utation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F531E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485E2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0FCBA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utation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C4C4E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812EA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</w:tr>
      <w:tr w:rsidR="00013947" w:rsidRPr="00013947" w14:paraId="7167889B" w14:textId="77777777" w:rsidTr="00013947">
        <w:trPr>
          <w:trHeight w:val="278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C7161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E2-A1LS-01A-</w:t>
            </w: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12D-A159-09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67E3D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Mutation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5C87F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97DEA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04251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CDBC5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7CCD6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A1763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035AB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</w:tr>
      <w:tr w:rsidR="00013947" w:rsidRPr="00013947" w14:paraId="1EFDA18B" w14:textId="77777777" w:rsidTr="00013947">
        <w:trPr>
          <w:trHeight w:val="278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097F3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2-A0T0-01A-22D-A099-09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21693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8E251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utation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EF9E5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59011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4E021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70085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BC070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utation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26586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</w:tr>
      <w:tr w:rsidR="00013947" w:rsidRPr="00013947" w14:paraId="5759C9F8" w14:textId="77777777" w:rsidTr="00013947">
        <w:trPr>
          <w:trHeight w:val="278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B1F80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H-A42U-01A-12D-A243-09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42859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CB6AD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8DB3F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FD5E8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DECD6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3B97E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FD1E3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3FDBC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</w:tr>
      <w:tr w:rsidR="00013947" w:rsidRPr="00013947" w14:paraId="0E62F752" w14:textId="77777777" w:rsidTr="00013947">
        <w:trPr>
          <w:trHeight w:val="278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62389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E2-A14N-01A-31D-A135-09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DFC96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utation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FDAB7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65841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46ACF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2860D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D8E7F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055A8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2FEBA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</w:tr>
      <w:tr w:rsidR="00013947" w:rsidRPr="00013947" w14:paraId="4BC72C75" w14:textId="77777777" w:rsidTr="00013947">
        <w:trPr>
          <w:trHeight w:val="278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6BECA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C-A2QH-01A-11D-A18P-09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1EF1F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utation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F6AC2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F3691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utation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D4B52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utation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F4447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B6089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354A4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2EE92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</w:tr>
      <w:tr w:rsidR="00013947" w:rsidRPr="00013947" w14:paraId="4EACFD3E" w14:textId="77777777" w:rsidTr="00013947">
        <w:trPr>
          <w:trHeight w:val="278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1610B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H-A0B3-01A-11W-A071-09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4A2FC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utation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D7C09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C1A9E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605D3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A6C1C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23CC6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2402A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442A1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</w:tr>
      <w:tr w:rsidR="00013947" w:rsidRPr="00013947" w14:paraId="4396C9E8" w14:textId="77777777" w:rsidTr="00013947">
        <w:trPr>
          <w:trHeight w:val="278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C1CF2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EW-A1P4-01A-21D-A142-09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F5F8E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utation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1BD27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250AB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D7F3F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76688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556A9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A508F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15C82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</w:tr>
      <w:tr w:rsidR="00013947" w:rsidRPr="00013947" w14:paraId="097EA48A" w14:textId="77777777" w:rsidTr="00013947">
        <w:trPr>
          <w:trHeight w:val="278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CAB97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8-A1HJ-01A-11D-A13L-09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F7F51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utation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440DB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90A1E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604B5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F4521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BF7BA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utation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B7443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7F214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</w:tr>
      <w:tr w:rsidR="00013947" w:rsidRPr="00013947" w14:paraId="4008F747" w14:textId="77777777" w:rsidTr="00013947">
        <w:trPr>
          <w:trHeight w:val="278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AE93E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H-A1EW-01A-11D-A135-09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2E8AF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55066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A3631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DC72C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EC6DD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FEAFE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702E5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6BEF8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</w:tr>
      <w:tr w:rsidR="00013947" w:rsidRPr="00013947" w14:paraId="52BCA855" w14:textId="77777777" w:rsidTr="00013947">
        <w:trPr>
          <w:trHeight w:val="278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327B3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8-A27B-01A-11D-A167-09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6CDC1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utation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022C7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318F1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09790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34A21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F8D29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72814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utation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93400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utation</w:t>
            </w:r>
          </w:p>
        </w:tc>
      </w:tr>
      <w:tr w:rsidR="00013947" w:rsidRPr="00013947" w14:paraId="70F84BA0" w14:textId="77777777" w:rsidTr="00013947">
        <w:trPr>
          <w:trHeight w:val="278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2B7E5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R-A2LR-01A-12D-A18P-09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59F10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utation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3FE9B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B5952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E96E7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FD5FE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11BFC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B5A8D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DC26A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</w:tr>
      <w:tr w:rsidR="00013947" w:rsidRPr="00013947" w14:paraId="6EFD310D" w14:textId="77777777" w:rsidTr="00013947">
        <w:trPr>
          <w:trHeight w:val="278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A2148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2-A1G6-01A-</w:t>
            </w: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11D-A13L-09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B66D9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Wild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58CAB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24866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04773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1CAD1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E64B4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A30C0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CE3D5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</w:tr>
      <w:tr w:rsidR="00013947" w:rsidRPr="00013947" w14:paraId="6D46AD1B" w14:textId="77777777" w:rsidTr="00013947">
        <w:trPr>
          <w:trHeight w:val="278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FB54A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O-A124-01A-11D-A10M-09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A8B35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utation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B5A5B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62755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utation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FAC4A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16681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6319D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A2A34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utation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1E263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utation</w:t>
            </w:r>
          </w:p>
        </w:tc>
      </w:tr>
      <w:tr w:rsidR="00013947" w:rsidRPr="00013947" w14:paraId="2C391347" w14:textId="77777777" w:rsidTr="00013947">
        <w:trPr>
          <w:trHeight w:val="278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BC70A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E2-A1LH-01A-11D-A14G-09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FA992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utation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8FED5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52572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A5338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745CA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D23EE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86196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4A8B6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</w:tr>
      <w:tr w:rsidR="00013947" w:rsidRPr="00013947" w14:paraId="5A1E47A1" w14:textId="77777777" w:rsidTr="00013947">
        <w:trPr>
          <w:trHeight w:val="278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5575F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S3-AA10-01A-21D-A41F-09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5A369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utation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AF36C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94EE1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3BCA5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8D48B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EA0BA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8DD4E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EDC17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</w:tr>
      <w:tr w:rsidR="00013947" w:rsidRPr="00013947" w14:paraId="229D938B" w14:textId="77777777" w:rsidTr="00013947">
        <w:trPr>
          <w:trHeight w:val="278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ECD32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8-A1XQ-01A-11D-A14K-09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2CB9D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utation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9EE5A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99B89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08A06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utation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BC4F3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F6C0E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utation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11D64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16A08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utation</w:t>
            </w:r>
          </w:p>
        </w:tc>
      </w:tr>
      <w:tr w:rsidR="00013947" w:rsidRPr="00013947" w14:paraId="350064B8" w14:textId="77777777" w:rsidTr="00013947">
        <w:trPr>
          <w:trHeight w:val="278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1FEC9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8-A13Z-01A-11D-A10Y-09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81CD8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utation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74A50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A8940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019D7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utation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C32C9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utation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50F28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3259A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68E5D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</w:tr>
      <w:tr w:rsidR="00013947" w:rsidRPr="00013947" w14:paraId="3CEA2F33" w14:textId="77777777" w:rsidTr="00013947">
        <w:trPr>
          <w:trHeight w:val="278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4C600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EW-A6SB-01A-12D-A32I-09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CE20F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utation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96796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7D55D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10B87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42377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17BF3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CEC85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AA2F3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</w:tr>
      <w:tr w:rsidR="00013947" w:rsidRPr="00013947" w14:paraId="0AC68AF1" w14:textId="77777777" w:rsidTr="00013947">
        <w:trPr>
          <w:trHeight w:val="278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19928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HN-A2NL-01A-11D-A18P-09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D875F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utation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F1A76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utation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6D745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D2099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utation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85FB4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C593A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7E1EE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35BD2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</w:tr>
      <w:tr w:rsidR="00013947" w:rsidRPr="00013947" w14:paraId="753419A4" w14:textId="77777777" w:rsidTr="00013947">
        <w:trPr>
          <w:trHeight w:val="278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CF891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2-A0SX-01A-12D-A099-09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8DBA5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utation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F2447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FA1BD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CC9B8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36DA3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1DF3A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DAC2F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34111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</w:tr>
      <w:tr w:rsidR="00013947" w:rsidRPr="00013947" w14:paraId="7DD80040" w14:textId="77777777" w:rsidTr="00013947">
        <w:trPr>
          <w:trHeight w:val="278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89B11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2-A0T2-01A-11W-A097-09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1C9FF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utation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F07FD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25245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B0757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5927C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17EE1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D63CB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A255B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</w:tr>
      <w:tr w:rsidR="00013947" w:rsidRPr="00013947" w14:paraId="2AF88AC2" w14:textId="77777777" w:rsidTr="00013947">
        <w:trPr>
          <w:trHeight w:val="278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EA28A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8-A27M-01A-11D-A16D-09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E7BC0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utation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E32A5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998C4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utation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67337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EF7EC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9E4A3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51B21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E99A1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</w:tr>
      <w:tr w:rsidR="00013947" w:rsidRPr="00013947" w14:paraId="3B469AEA" w14:textId="77777777" w:rsidTr="00013947">
        <w:trPr>
          <w:trHeight w:val="278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00314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R-A1AR-01A-</w:t>
            </w: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31D-A135-09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2DE7F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Mutation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E8BE0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8CCC5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4647B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F7E06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2A6FD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D0695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277B2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</w:tr>
      <w:tr w:rsidR="00013947" w:rsidRPr="00013947" w14:paraId="15A20D96" w14:textId="77777777" w:rsidTr="00013947">
        <w:trPr>
          <w:trHeight w:val="278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1E624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8-A1JF-01A-11D-A13L-09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6B278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utation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972B2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1ECFC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utation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D3C9D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B2E4D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BFC96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604AC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E0FD4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</w:tr>
      <w:tr w:rsidR="00013947" w:rsidRPr="00013947" w14:paraId="7FAE6D0C" w14:textId="77777777" w:rsidTr="00013947">
        <w:trPr>
          <w:trHeight w:val="278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FF79B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GM-A2DF-01A-11D-A17W-09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AAD0F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DD152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40B75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86B16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0EDD4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0B8C0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C9CAE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38DA9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</w:tr>
      <w:tr w:rsidR="00013947" w:rsidRPr="00013947" w14:paraId="6573B6CD" w14:textId="77777777" w:rsidTr="00013947">
        <w:trPr>
          <w:trHeight w:val="278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A71B3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R-A0TU-01A-31D-A10G-09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8C21B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utation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B7D18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AE226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2C33E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8E988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3CF3C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21FEA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F3C29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</w:tr>
      <w:tr w:rsidR="00013947" w:rsidRPr="00013947" w14:paraId="6AD76A4F" w14:textId="77777777" w:rsidTr="00013947">
        <w:trPr>
          <w:trHeight w:val="278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8C25F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8-A143-01A-11D-A10Y-09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57F91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BBB56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EAE07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72FF1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6EB84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62548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11E6F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97C03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</w:tr>
      <w:tr w:rsidR="00013947" w:rsidRPr="00013947" w14:paraId="423F73AD" w14:textId="77777777" w:rsidTr="00013947">
        <w:trPr>
          <w:trHeight w:val="278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65621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R-A1AY-01A-21D-A12Q-09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30C87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utation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45709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BAC64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1540A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1EA10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D26FA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D2362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322EB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</w:tr>
      <w:tr w:rsidR="00013947" w:rsidRPr="00013947" w14:paraId="4B24CFAE" w14:textId="77777777" w:rsidTr="00013947">
        <w:trPr>
          <w:trHeight w:val="278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599AE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7-A0DA-01A-31D-A10Y-09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555EA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utation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DEA92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CA07B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5666D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731F9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4F726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A308B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4FFC5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</w:tr>
      <w:tr w:rsidR="00013947" w:rsidRPr="00013947" w14:paraId="6B0F9E68" w14:textId="77777777" w:rsidTr="00013947">
        <w:trPr>
          <w:trHeight w:val="278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01901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2-A3XX-01A-21D-A23C-09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C308D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utation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F6E5B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990CC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49FA0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C9BD6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32AFF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552B3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utation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2839B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</w:tr>
      <w:tr w:rsidR="00013947" w:rsidRPr="00013947" w14:paraId="65FC7460" w14:textId="77777777" w:rsidTr="00013947">
        <w:trPr>
          <w:trHeight w:val="278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CF876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R-A0U1-01A-11D-A10Y-09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4AA4C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utation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600DF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C4DFD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8E116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004B3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11C98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2DDB1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FAD6A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</w:tr>
      <w:tr w:rsidR="00013947" w:rsidRPr="00013947" w14:paraId="61E35CD7" w14:textId="77777777" w:rsidTr="00013947">
        <w:trPr>
          <w:trHeight w:val="278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981E9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E2-A14X-01A-11D-A10Y-09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984DD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utation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AD51F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utation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EE100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A9590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8A9FA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DAE9E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0B23A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211D7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</w:tr>
      <w:tr w:rsidR="00013947" w:rsidRPr="00013947" w14:paraId="52C18DF8" w14:textId="77777777" w:rsidTr="00013947">
        <w:trPr>
          <w:trHeight w:val="278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D9F0F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7-A4SE-01A-11D-A25Q-09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C056D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8ED8E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E3AF3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8585D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2CAB0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6B926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9C045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1EC42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</w:tr>
      <w:tr w:rsidR="00013947" w:rsidRPr="00013947" w14:paraId="7AF96995" w14:textId="77777777" w:rsidTr="00013947">
        <w:trPr>
          <w:trHeight w:val="278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055CF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C-A6IW-01A-</w:t>
            </w: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12D-A33E-09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8C38E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Mutation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32B3A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E27AA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46533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B1119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BAF12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8135B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B42AC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</w:tr>
      <w:tr w:rsidR="00013947" w:rsidRPr="00013947" w14:paraId="3012D20A" w14:textId="77777777" w:rsidTr="00013947">
        <w:trPr>
          <w:trHeight w:val="278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46374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8-A26Y-01A-11D-A16D-09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82964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utation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8A969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utation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7F0F1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3388D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utation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D3B62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utation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C075B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2ECC5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2430B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utation</w:t>
            </w:r>
          </w:p>
        </w:tc>
      </w:tr>
      <w:tr w:rsidR="00013947" w:rsidRPr="00013947" w14:paraId="35D09A6C" w14:textId="77777777" w:rsidTr="00013947">
        <w:trPr>
          <w:trHeight w:val="278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0A9B0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8-A131-01A-11D-A10Y-09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ABFE5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utation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090CE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FF5CC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5471B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5D943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C9BF6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7DDD3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596A2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</w:tr>
      <w:tr w:rsidR="00013947" w:rsidRPr="00013947" w14:paraId="7B7F9328" w14:textId="77777777" w:rsidTr="00013947">
        <w:trPr>
          <w:trHeight w:val="278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0E559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H-A0B9-01A-11W-A071-09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B3F14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utation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FC180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F202B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1F534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utation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88EBB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85050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DBF43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F6202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</w:tr>
      <w:tr w:rsidR="00013947" w:rsidRPr="00013947" w14:paraId="795E3796" w14:textId="77777777" w:rsidTr="00013947">
        <w:trPr>
          <w:trHeight w:val="278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D5AB8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2-A0D2-01A-21W-A050-09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E21FC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utation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A6B8E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D0A78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755F0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8C8CE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C60E7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E3E22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26B60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</w:tr>
      <w:tr w:rsidR="00013947" w:rsidRPr="00013947" w14:paraId="71096673" w14:textId="77777777" w:rsidTr="00013947">
        <w:trPr>
          <w:trHeight w:val="278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75D1F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E2-A14R-01A-11D-A10Y-09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C29D5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utation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D935D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B3F76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utation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E6230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9C0D9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836DF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DF463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5389C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</w:tr>
      <w:tr w:rsidR="00013947" w:rsidRPr="00013947" w14:paraId="1936F76D" w14:textId="77777777" w:rsidTr="00013947">
        <w:trPr>
          <w:trHeight w:val="278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C494F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N-A0AR-01A-11W-A019-09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5152B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utation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9F8AC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5C776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1BFB4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41AF4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AF62D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31FFF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F5906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</w:tr>
      <w:tr w:rsidR="00013947" w:rsidRPr="00013947" w14:paraId="20234D56" w14:textId="77777777" w:rsidTr="00013947">
        <w:trPr>
          <w:trHeight w:val="278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EC592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O-A0J4-01A-11W-A050-09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E5BFC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utation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BCCC1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AEBD8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68E3D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BB305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FA021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utation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EFF9C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0D39E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</w:tr>
      <w:tr w:rsidR="00013947" w:rsidRPr="00013947" w14:paraId="0682126F" w14:textId="77777777" w:rsidTr="00013947">
        <w:trPr>
          <w:trHeight w:val="278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A962A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N-A0XU-01A-11D-A10G-09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F8C64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utation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9CEF1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utation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4BBB4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1E585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F0631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D6EB3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CAE41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5DCBC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</w:tr>
      <w:tr w:rsidR="00013947" w:rsidRPr="00013947" w14:paraId="71B946CA" w14:textId="77777777" w:rsidTr="00013947">
        <w:trPr>
          <w:trHeight w:val="278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9E2CC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N-A04D-01A-21W-A050-09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E87F8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32976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utation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A4AB8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126D2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B260C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F7971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2D126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utation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E6443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</w:tr>
      <w:tr w:rsidR="00013947" w:rsidRPr="00013947" w14:paraId="4EC85E9F" w14:textId="77777777" w:rsidTr="00013947">
        <w:trPr>
          <w:trHeight w:val="278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D9529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GM-A2DH-01A-11D-A17W-09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047BF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utation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D3BFC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304F7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27071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06A6D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FCD76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9F6FE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utation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540EC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</w:tr>
      <w:tr w:rsidR="00013947" w:rsidRPr="00013947" w14:paraId="16C73FA9" w14:textId="77777777" w:rsidTr="00013947">
        <w:trPr>
          <w:trHeight w:val="278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2DF23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H-A0BL-01A-</w:t>
            </w: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11D-A10Y-09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738B3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Mutation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715F4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1ECD5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7943F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F323D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74A04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F5EF5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ABF3D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</w:tr>
      <w:tr w:rsidR="00013947" w:rsidRPr="00013947" w14:paraId="693B5C1A" w14:textId="77777777" w:rsidTr="00013947">
        <w:trPr>
          <w:trHeight w:val="278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1E838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2-A0CM-01A-31W-A050-09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6A488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utation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2B65F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B2080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A74A3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97C83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A8BA0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B5164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E421E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</w:tr>
      <w:tr w:rsidR="00013947" w:rsidRPr="00013947" w14:paraId="3B64B788" w14:textId="77777777" w:rsidTr="00013947">
        <w:trPr>
          <w:trHeight w:val="278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93E2B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EW-A1OV-01A-11D-A142-09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2C09B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3AAA3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utation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60F20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F0548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A8002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utation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DB973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utation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039C2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49E2B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</w:tr>
      <w:tr w:rsidR="00013947" w:rsidRPr="00013947" w14:paraId="247D3AC6" w14:textId="77777777" w:rsidTr="00013947">
        <w:trPr>
          <w:trHeight w:val="278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1A311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H-A1FC-01A-11D-A13L-09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981AA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04355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3CEEC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612AB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714C7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518F8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BB38B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39FFB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utation</w:t>
            </w:r>
          </w:p>
        </w:tc>
      </w:tr>
      <w:tr w:rsidR="00013947" w:rsidRPr="00013947" w14:paraId="42BAB006" w14:textId="77777777" w:rsidTr="00013947">
        <w:trPr>
          <w:trHeight w:val="278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4888E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7-A6VY-01A-12D-A33E-09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7AC7E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utation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12FD3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46128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01B83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C6494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B627F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E8F16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3F6AB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</w:tr>
      <w:tr w:rsidR="00013947" w:rsidRPr="00013947" w14:paraId="3B9B2085" w14:textId="77777777" w:rsidTr="00013947">
        <w:trPr>
          <w:trHeight w:val="278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FAEF9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8-A3M7-01A-12D-A21Q-09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8434E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AA755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230DE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utation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9559E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6653D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6C301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3E24B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D246D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</w:tr>
      <w:tr w:rsidR="00013947" w:rsidRPr="00013947" w14:paraId="6F5D3EE9" w14:textId="77777777" w:rsidTr="00013947">
        <w:trPr>
          <w:trHeight w:val="278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B6DA0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8-A1XK-01A-21D-A14K-09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96EC4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utation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B0E4D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utation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0632F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9D94B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1D634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utation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37F6E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utation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C6014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utation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E8CD3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utation</w:t>
            </w:r>
          </w:p>
        </w:tc>
      </w:tr>
      <w:tr w:rsidR="00013947" w:rsidRPr="00013947" w14:paraId="25C6BC1E" w14:textId="77777777" w:rsidTr="00013947">
        <w:trPr>
          <w:trHeight w:val="278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35CB0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1-A0SK-01A-12D-A099-09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7C972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utation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7D768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F8514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utation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11102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62ACE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4F9B4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utation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C400F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27F34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</w:tr>
      <w:tr w:rsidR="00013947" w:rsidRPr="00013947" w14:paraId="12B2D396" w14:textId="77777777" w:rsidTr="00013947">
        <w:trPr>
          <w:trHeight w:val="278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B96A6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1-A0SP-01A-11D-A099-09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F50A6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utation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5AAD3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7352C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FAEA1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B2192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391AB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8065E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9154B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</w:tr>
      <w:tr w:rsidR="00013947" w:rsidRPr="00013947" w14:paraId="4AD21148" w14:textId="77777777" w:rsidTr="00013947">
        <w:trPr>
          <w:trHeight w:val="278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BE659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8-A09X-01A-11W-A019-09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0E1C3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utation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1D261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09339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CF68E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B815F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F06E8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8D39D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B0600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</w:tr>
      <w:tr w:rsidR="00013947" w:rsidRPr="00013947" w14:paraId="544BD2DF" w14:textId="77777777" w:rsidTr="00013947">
        <w:trPr>
          <w:trHeight w:val="278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DC47B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2-A0YE-01A-11D-A10G-09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78DE7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utation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BD46D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116AB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F5305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0C9CD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A6EED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E4F71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A779E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</w:tr>
      <w:tr w:rsidR="00013947" w:rsidRPr="00013947" w14:paraId="58F74296" w14:textId="77777777" w:rsidTr="00013947">
        <w:trPr>
          <w:trHeight w:val="278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59331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7-A6VW-01A-</w:t>
            </w: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21D-A33E-09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CCB5E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Mutation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2A5B2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B819E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87013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07565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4A47F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758E8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A7BAC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</w:tr>
      <w:tr w:rsidR="00013947" w:rsidRPr="00013947" w14:paraId="008D81D7" w14:textId="77777777" w:rsidTr="00013947">
        <w:trPr>
          <w:trHeight w:val="278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24AD0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L-A5YO-01A-21D-A28B-09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CCAA1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utation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65DC0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771BB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2EAC0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49D17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B774A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C15FD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48F63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</w:tr>
      <w:tr w:rsidR="00013947" w:rsidRPr="00013947" w14:paraId="5EFB439F" w14:textId="77777777" w:rsidTr="00013947">
        <w:trPr>
          <w:trHeight w:val="278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AC369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2-A3XT-01A-11D-A22X-09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776BA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utation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28BDF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utation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CBCBC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14027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6F96C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B9B98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CFDB2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D69A8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</w:tr>
      <w:tr w:rsidR="00013947" w:rsidRPr="00013947" w14:paraId="375EED67" w14:textId="77777777" w:rsidTr="00013947">
        <w:trPr>
          <w:trHeight w:val="278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E12AF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E2-A150-01A-11D-A12B-09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FC14D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utation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79F3C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488CE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10FAA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2DBE0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A0887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5E8F4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69E2C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</w:tr>
      <w:tr w:rsidR="00013947" w:rsidRPr="00013947" w14:paraId="29611246" w14:textId="77777777" w:rsidTr="00013947">
        <w:trPr>
          <w:trHeight w:val="278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66614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O-A12F-01A-11D-A10Y-09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6E90E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7851F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AB13C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DFC66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8C6B8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C6FD0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A58C6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C9871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</w:tr>
      <w:tr w:rsidR="00013947" w:rsidRPr="00013947" w14:paraId="732DBDC6" w14:textId="77777777" w:rsidTr="00013947">
        <w:trPr>
          <w:trHeight w:val="278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6DE80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R-A0TS-01A-11D-A10Y-09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28A85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utation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90F18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4F272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5DA62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78259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05245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0F4E9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0724C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</w:tr>
      <w:tr w:rsidR="00013947" w:rsidRPr="00013947" w14:paraId="37FBB304" w14:textId="77777777" w:rsidTr="00013947">
        <w:trPr>
          <w:trHeight w:val="278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651FC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8-A08R-01A-11W-A050-09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41089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utation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AFF08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6B6A4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9783C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67AA7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C1EE1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utation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958C9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FCF98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utation</w:t>
            </w:r>
          </w:p>
        </w:tc>
      </w:tr>
      <w:tr w:rsidR="00013947" w:rsidRPr="00013947" w14:paraId="0877B419" w14:textId="77777777" w:rsidTr="00013947">
        <w:trPr>
          <w:trHeight w:val="278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F6E27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R-A256-01A-11D-A167-09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1B5DE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utation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AEE78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B7638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3094D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8A956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52455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F8D6C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utation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13915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</w:tr>
      <w:tr w:rsidR="00013947" w:rsidRPr="00013947" w14:paraId="214F3AC5" w14:textId="77777777" w:rsidTr="00013947">
        <w:trPr>
          <w:trHeight w:val="278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4D1E9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Q-A04J-01A-02W-A050-09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5C5A4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utation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BF0EE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6B7D3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6D991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56731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4A2A2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006E8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5B50C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</w:tr>
      <w:tr w:rsidR="00013947" w:rsidRPr="00013947" w14:paraId="52869AEE" w14:textId="77777777" w:rsidTr="00013947">
        <w:trPr>
          <w:trHeight w:val="278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E4DE3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H-A0WA-01A-11D-A10G-09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EF1C1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utation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D4F5B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A3285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0F7B3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B70A3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CD230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utation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86562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65ACF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</w:tr>
      <w:tr w:rsidR="00013947" w:rsidRPr="00013947" w14:paraId="6BEE0A9E" w14:textId="77777777" w:rsidTr="00013947">
        <w:trPr>
          <w:trHeight w:val="278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26D3D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8-A12V-01A-11D-A10Y-09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5694B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53B8F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ACA92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A12EB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4669C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utation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15313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CE908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48564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</w:tr>
      <w:tr w:rsidR="00013947" w:rsidRPr="00013947" w14:paraId="7344EB22" w14:textId="77777777" w:rsidTr="00013947">
        <w:trPr>
          <w:trHeight w:val="278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A3F91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E2-A158-01A-</w:t>
            </w: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11D-A12B-09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5745E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Mutation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E1A0E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utation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A781C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E88A9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DA7F8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19036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64D85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8C25B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</w:tr>
      <w:tr w:rsidR="00013947" w:rsidRPr="00013947" w14:paraId="2AB83102" w14:textId="77777777" w:rsidTr="00013947">
        <w:trPr>
          <w:trHeight w:val="278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D5B88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O-A1KR-01A-12D-A142-09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D44B3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16E21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ABF6E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EB7D4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F03D4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29E41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DECF8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8B944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</w:tr>
      <w:tr w:rsidR="00013947" w:rsidRPr="00013947" w14:paraId="53B06715" w14:textId="77777777" w:rsidTr="00013947">
        <w:trPr>
          <w:trHeight w:val="278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CE241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N-A0G0-01A-11W-A050-09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0D138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utation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74A0F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0C68A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D729A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25469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D3182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141AF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1C145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</w:tr>
      <w:tr w:rsidR="00013947" w:rsidRPr="00013947" w14:paraId="170B4936" w14:textId="77777777" w:rsidTr="00013947">
        <w:trPr>
          <w:trHeight w:val="278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F6380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8-A1JL-01A-11D-A13L-09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8FB4C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utation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D4543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6ED17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2455A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B57CC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41F9A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D1F66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A7EB2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</w:tr>
      <w:tr w:rsidR="00013947" w:rsidRPr="00013947" w14:paraId="70A8D2A0" w14:textId="77777777" w:rsidTr="00013947">
        <w:trPr>
          <w:trHeight w:val="278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4483A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7-A6VV-01A-22D-A33E-09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3A7F8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utation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FB933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0A6C7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B048C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A4A0B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78A5F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43A72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322BF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</w:tr>
      <w:tr w:rsidR="00013947" w:rsidRPr="00013947" w14:paraId="2D637778" w14:textId="77777777" w:rsidTr="00013947">
        <w:trPr>
          <w:trHeight w:val="278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52AC8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EW-A1PB-01A-11D-A142-09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6E870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utation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FE9DB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B2FE1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8A2DB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C766B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78597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CDDD4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6F50B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</w:tr>
      <w:tr w:rsidR="00013947" w:rsidRPr="00013947" w14:paraId="012CCB48" w14:textId="77777777" w:rsidTr="00013947">
        <w:trPr>
          <w:trHeight w:val="278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B1394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N-A0AL-01A-11W-A019-09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AFE90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utation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4C670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utation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D6E4A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CB7D2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4A9D6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utation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45993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utation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D3D49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4EE0A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</w:tr>
      <w:tr w:rsidR="00013947" w:rsidRPr="00013947" w14:paraId="6F32FFA1" w14:textId="77777777" w:rsidTr="00013947">
        <w:trPr>
          <w:trHeight w:val="278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F2DDF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L-A73Y-01A-11D-A33E-09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F9E00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D511C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utation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D7EEE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utation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B4F8B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77497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0B0AE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6C55F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EB643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</w:tr>
      <w:tr w:rsidR="00013947" w:rsidRPr="00013947" w14:paraId="5C1F077E" w14:textId="77777777" w:rsidTr="00013947">
        <w:trPr>
          <w:trHeight w:val="278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5B4C8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O-A128-01A-11D-A10M-09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528B6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utation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78F9A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CFDB5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utation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DDEC5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8197C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utation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695CB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D6E39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utation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A8CF8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</w:tr>
      <w:tr w:rsidR="00013947" w:rsidRPr="00013947" w14:paraId="40886095" w14:textId="77777777" w:rsidTr="00013947">
        <w:trPr>
          <w:trHeight w:val="278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F614A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R-A5QQ-01A-11D-A28B-09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418AB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utation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32838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ACCDA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19F3D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6AB0C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utation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CB490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7E3E9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F3530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</w:tr>
      <w:tr w:rsidR="00013947" w:rsidRPr="00013947" w14:paraId="461608FE" w14:textId="77777777" w:rsidTr="00013947">
        <w:trPr>
          <w:trHeight w:val="278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E0E6B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8-A27F-01A-11D-A16D-09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BF3FE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utation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C17F0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F22A8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18A62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6951D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34643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B522D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C8062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</w:tr>
      <w:tr w:rsidR="00013947" w:rsidRPr="00013947" w14:paraId="343403F3" w14:textId="77777777" w:rsidTr="00013947">
        <w:trPr>
          <w:trHeight w:val="278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3C67F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C-A7VC-01A-</w:t>
            </w: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11D-A351-09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2E841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Mutation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4D197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96EBE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A1D41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utation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12339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12F07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5F9FC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3F53D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</w:tr>
      <w:tr w:rsidR="00013947" w:rsidRPr="00013947" w14:paraId="24D70A32" w14:textId="77777777" w:rsidTr="00013947">
        <w:trPr>
          <w:trHeight w:val="278"/>
        </w:trPr>
        <w:tc>
          <w:tcPr>
            <w:tcW w:w="19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84324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8-A07O-01A-11W-A019-09</w:t>
            </w:r>
          </w:p>
        </w:tc>
        <w:tc>
          <w:tcPr>
            <w:tcW w:w="7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488F4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  <w:tc>
          <w:tcPr>
            <w:tcW w:w="7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6E06B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  <w:tc>
          <w:tcPr>
            <w:tcW w:w="7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C324D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  <w:tc>
          <w:tcPr>
            <w:tcW w:w="7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28E1C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  <w:tc>
          <w:tcPr>
            <w:tcW w:w="7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2B5B8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  <w:tc>
          <w:tcPr>
            <w:tcW w:w="7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21CC0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  <w:tc>
          <w:tcPr>
            <w:tcW w:w="7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5C17A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utation</w:t>
            </w:r>
          </w:p>
        </w:tc>
        <w:tc>
          <w:tcPr>
            <w:tcW w:w="7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C22FD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</w:tr>
      <w:tr w:rsidR="00013947" w:rsidRPr="00013947" w14:paraId="1CC1FFFC" w14:textId="77777777" w:rsidTr="00013947">
        <w:trPr>
          <w:trHeight w:val="278"/>
        </w:trPr>
        <w:tc>
          <w:tcPr>
            <w:tcW w:w="1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AEE22C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H-A18G-01A-11D-A12B-09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27B32A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110B6E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utation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F04525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utation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99492D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utation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9907B0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C89139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utation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7830F1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utation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FA6358" w14:textId="77777777" w:rsidR="00013947" w:rsidRPr="00013947" w:rsidRDefault="00013947" w:rsidP="000139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39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d</w:t>
            </w:r>
          </w:p>
        </w:tc>
      </w:tr>
    </w:tbl>
    <w:p w14:paraId="33D72795" w14:textId="77777777" w:rsidR="00013947" w:rsidRPr="001E35F3" w:rsidRDefault="00013947" w:rsidP="00013947">
      <w:pPr>
        <w:rPr>
          <w:rFonts w:ascii="Times New Roman" w:hAnsi="Times New Roman"/>
          <w:szCs w:val="21"/>
        </w:rPr>
      </w:pPr>
      <w:r w:rsidRPr="00370478">
        <w:rPr>
          <w:rFonts w:ascii="Times New Roman" w:hAnsi="Times New Roman"/>
          <w:szCs w:val="21"/>
        </w:rPr>
        <w:t xml:space="preserve">Supplement </w:t>
      </w:r>
      <w:r>
        <w:rPr>
          <w:rFonts w:ascii="Times New Roman" w:hAnsi="Times New Roman"/>
          <w:szCs w:val="21"/>
        </w:rPr>
        <w:t>1</w:t>
      </w:r>
      <w:r w:rsidRPr="00BA53A6">
        <w:rPr>
          <w:rFonts w:ascii="Times New Roman" w:hAnsi="Times New Roman" w:hint="eastAsia"/>
          <w:szCs w:val="21"/>
        </w:rPr>
        <w:t>：</w:t>
      </w:r>
      <w:r w:rsidRPr="00641C05">
        <w:rPr>
          <w:rFonts w:ascii="Times New Roman" w:hAnsi="Times New Roman"/>
          <w:szCs w:val="21"/>
        </w:rPr>
        <w:t>Mutations of 8 high mutation rate genes in triple negative breast cancer samples</w:t>
      </w:r>
    </w:p>
    <w:p w14:paraId="7F4E4467" w14:textId="77777777" w:rsidR="00794240" w:rsidRPr="00013947" w:rsidRDefault="00794240" w:rsidP="00013947">
      <w:pPr>
        <w:rPr>
          <w:rFonts w:hint="eastAsia"/>
        </w:rPr>
      </w:pPr>
    </w:p>
    <w:sectPr w:rsidR="00794240" w:rsidRPr="0001394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25E4"/>
    <w:rsid w:val="00013947"/>
    <w:rsid w:val="00794240"/>
    <w:rsid w:val="00A225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F25CB9"/>
  <w15:chartTrackingRefBased/>
  <w15:docId w15:val="{89F0CB74-50F5-440A-93A1-6AE21AC396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013947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013947"/>
    <w:rPr>
      <w:color w:val="954F72"/>
      <w:u w:val="single"/>
    </w:rPr>
  </w:style>
  <w:style w:type="paragraph" w:customStyle="1" w:styleId="msonormal0">
    <w:name w:val="msonormal"/>
    <w:basedOn w:val="a"/>
    <w:rsid w:val="00013947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013947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76691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764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0</Pages>
  <Words>1175</Words>
  <Characters>6700</Characters>
  <Application>Microsoft Office Word</Application>
  <DocSecurity>0</DocSecurity>
  <Lines>55</Lines>
  <Paragraphs>15</Paragraphs>
  <ScaleCrop>false</ScaleCrop>
  <Company/>
  <LinksUpToDate>false</LinksUpToDate>
  <CharactersWithSpaces>78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高 春迪</dc:creator>
  <cp:keywords/>
  <dc:description/>
  <cp:lastModifiedBy>高 春迪</cp:lastModifiedBy>
  <cp:revision>2</cp:revision>
  <dcterms:created xsi:type="dcterms:W3CDTF">2021-03-28T13:49:00Z</dcterms:created>
  <dcterms:modified xsi:type="dcterms:W3CDTF">2021-03-28T13:51:00Z</dcterms:modified>
</cp:coreProperties>
</file>